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32"/>
      <w:r w:rsidRPr="001549D3">
        <w:t>Supplementary Material</w:t>
      </w:r>
    </w:p>
    <w:bookmarkEnd w:id="0"/>
    <w:p w14:paraId="400309C7" w14:textId="77777777" w:rsidR="0081396B" w:rsidRDefault="0081396B" w:rsidP="00F55E2E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</w:rPr>
      </w:pPr>
    </w:p>
    <w:p w14:paraId="7D061787" w14:textId="5620B66B" w:rsidR="00313E4B" w:rsidRPr="00313E4B" w:rsidRDefault="00304D17" w:rsidP="00F55E2E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</w:rPr>
      </w:pPr>
      <w:r w:rsidRPr="00304E85">
        <w:rPr>
          <w:rFonts w:cs="Times New Roman"/>
          <w:b/>
          <w:szCs w:val="24"/>
        </w:rPr>
        <w:t xml:space="preserve">Table </w:t>
      </w:r>
      <w:r w:rsidR="0081396B">
        <w:rPr>
          <w:rFonts w:cs="Times New Roman"/>
          <w:b/>
          <w:szCs w:val="24"/>
        </w:rPr>
        <w:t>S</w:t>
      </w:r>
      <w:r w:rsidRPr="00304E85">
        <w:rPr>
          <w:rFonts w:cs="Times New Roman"/>
          <w:b/>
          <w:szCs w:val="24"/>
        </w:rPr>
        <w:t xml:space="preserve">1 </w:t>
      </w:r>
      <w:r w:rsidRPr="0068342E">
        <w:rPr>
          <w:rFonts w:cs="Times New Roman"/>
          <w:bCs/>
          <w:szCs w:val="24"/>
        </w:rPr>
        <w:t>List of primers used in experiments</w:t>
      </w:r>
      <w:bookmarkStart w:id="1" w:name="_Hlk54707771"/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4961"/>
        <w:gridCol w:w="2693"/>
      </w:tblGrid>
      <w:tr w:rsidR="00F55E2E" w:rsidRPr="00F55E2E" w14:paraId="31AA5C7A" w14:textId="77777777" w:rsidTr="001A522F">
        <w:trPr>
          <w:trHeight w:val="33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D3F32" w14:textId="77777777" w:rsidR="00F55E2E" w:rsidRPr="00F55E2E" w:rsidRDefault="00F55E2E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Primer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E414D" w14:textId="77777777" w:rsidR="00F55E2E" w:rsidRPr="00F55E2E" w:rsidRDefault="00F55E2E" w:rsidP="001A522F">
            <w:pPr>
              <w:spacing w:before="0" w:after="0"/>
              <w:ind w:firstLineChars="250" w:firstLine="6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Sequence(</w:t>
            </w:r>
            <w:proofErr w:type="gram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5’-3’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BDC2C" w14:textId="77777777" w:rsidR="00F55E2E" w:rsidRPr="00F55E2E" w:rsidRDefault="00F55E2E" w:rsidP="001A522F">
            <w:pPr>
              <w:spacing w:before="0" w:after="0"/>
              <w:ind w:firstLineChars="350" w:firstLine="8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References</w:t>
            </w:r>
          </w:p>
        </w:tc>
      </w:tr>
      <w:tr w:rsidR="00F55E2E" w:rsidRPr="00F55E2E" w14:paraId="2CBE8844" w14:textId="77777777" w:rsidTr="001A522F">
        <w:trPr>
          <w:trHeight w:val="36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4525" w14:textId="3CF1CB78" w:rsidR="00F55E2E" w:rsidRPr="00F55E2E" w:rsidRDefault="00F55E2E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Real-time PCR</w:t>
            </w:r>
          </w:p>
        </w:tc>
      </w:tr>
      <w:tr w:rsidR="00EE0BD6" w:rsidRPr="00F55E2E" w14:paraId="2D33C00A" w14:textId="77777777" w:rsidTr="001A522F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5ACB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rA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D92B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ATGTGACGATAAACCGGCT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0FBAB" w14:textId="32130425" w:rsidR="00EE0BD6" w:rsidRPr="00F55E2E" w:rsidRDefault="00EE0BD6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E0BD6">
              <w:rPr>
                <w:rFonts w:cs="Times New Roman"/>
                <w:noProof/>
              </w:rPr>
              <w:t>Kallman et al., 2008</w:t>
            </w:r>
          </w:p>
        </w:tc>
      </w:tr>
      <w:tr w:rsidR="00EE0BD6" w:rsidRPr="00F55E2E" w14:paraId="770BA763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0F48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rA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1A39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TGGCAGTTCGGTGGTTATT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A0BF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0D0DACD1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6AC4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rB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A6F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GATAACCTGATGTACATGT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70955" w14:textId="71B11524" w:rsidR="00EE0BD6" w:rsidRPr="00F55E2E" w:rsidRDefault="00EE0BD6" w:rsidP="00EE0BD6">
            <w:pPr>
              <w:spacing w:before="0" w:after="0"/>
              <w:ind w:firstLineChars="100" w:firstLine="240"/>
              <w:rPr>
                <w:rFonts w:ascii="等线" w:eastAsia="等线" w:hAnsi="等线" w:cs="宋体"/>
                <w:color w:val="0563C1"/>
                <w:sz w:val="22"/>
                <w:u w:val="single"/>
                <w:lang w:eastAsia="zh-CN"/>
              </w:rPr>
            </w:pPr>
            <w:r>
              <w:rPr>
                <w:rFonts w:eastAsia="宋体" w:cs="Times New Roman"/>
                <w:noProof/>
              </w:rPr>
              <w:t>Doumith et al.,2009</w:t>
            </w:r>
          </w:p>
        </w:tc>
      </w:tr>
      <w:tr w:rsidR="00EE0BD6" w:rsidRPr="00F55E2E" w14:paraId="39BD12ED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8479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rB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F8CA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CGACAACCATCAGGAAGCT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2744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6CF345B4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E2EB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olC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1C87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TACAAACAGGCGGTGGT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C21A2" w14:textId="2AC98E28" w:rsidR="00EE0BD6" w:rsidRPr="00F55E2E" w:rsidRDefault="00EE0BD6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noProof/>
              </w:rPr>
              <w:t>Roy et al., 2013</w:t>
            </w:r>
          </w:p>
        </w:tc>
      </w:tr>
      <w:tr w:rsidR="00EE0BD6" w:rsidRPr="00F55E2E" w14:paraId="40AD9A63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F2EA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olC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E3D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TGTTCAGCTCGTTGATCAGG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40A3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262F4055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9464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oxS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A4A8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CATCACGGTACGGAAC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6A32F" w14:textId="272F5379" w:rsidR="00EE0BD6" w:rsidRPr="00F55E2E" w:rsidRDefault="00EA245C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245C">
              <w:rPr>
                <w:rFonts w:eastAsia="宋体" w:cs="Times New Roman"/>
                <w:noProof/>
              </w:rPr>
              <w:t>Bratu et al., 2009</w:t>
            </w:r>
          </w:p>
        </w:tc>
      </w:tr>
      <w:tr w:rsidR="00EE0BD6" w:rsidRPr="00F55E2E" w14:paraId="3BEA6C46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B2E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oxS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2055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AGTCGCCAGAAAGTCAGGAT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439C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46FEB142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808A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amA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F013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CATCAACCGCTGCGTAT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1B662" w14:textId="7A0756D0" w:rsidR="00EE0BD6" w:rsidRPr="00F55E2E" w:rsidRDefault="00EA245C" w:rsidP="00F55E2E">
            <w:pPr>
              <w:spacing w:before="0" w:after="0"/>
              <w:jc w:val="center"/>
              <w:rPr>
                <w:rFonts w:ascii="等线" w:eastAsia="等线" w:hAnsi="等线" w:cs="宋体"/>
                <w:color w:val="0563C1"/>
                <w:sz w:val="22"/>
                <w:u w:val="single"/>
                <w:lang w:eastAsia="zh-CN"/>
              </w:rPr>
            </w:pPr>
            <w:bookmarkStart w:id="2" w:name="OLE_LINK57"/>
            <w:r>
              <w:rPr>
                <w:rFonts w:eastAsia="宋体" w:cs="Times New Roman"/>
                <w:noProof/>
              </w:rPr>
              <w:t>Ruzin et al.,2005</w:t>
            </w:r>
            <w:bookmarkEnd w:id="2"/>
          </w:p>
        </w:tc>
      </w:tr>
      <w:tr w:rsidR="00EE0BD6" w:rsidRPr="00F55E2E" w14:paraId="35204EB2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FAEF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amA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6104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GTTGCAGATGCCATTTCG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A728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646B5BDA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E01A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oqxA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             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0C55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TATCGCGCCACGCTGGAACAG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EC5E8" w14:textId="2B83A9BC" w:rsidR="00EE0BD6" w:rsidRPr="00EA245C" w:rsidRDefault="00EA245C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245C">
              <w:rPr>
                <w:rFonts w:eastAsia="宋体" w:cs="Times New Roman"/>
                <w:noProof/>
              </w:rPr>
              <w:t>Liu et al., 2019</w:t>
            </w:r>
          </w:p>
        </w:tc>
      </w:tr>
      <w:tr w:rsidR="00EE0BD6" w:rsidRPr="00F55E2E" w14:paraId="0C417F4D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9CBB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oqxA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5FF1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GGCGCTGCTCCCACTCTTC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6843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78A07439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5FD9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oqxB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EE7C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ATCAGGCGCAGGTTCAGGTGC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3DF0B" w14:textId="641115AE" w:rsidR="00EE0BD6" w:rsidRPr="00EA245C" w:rsidRDefault="00EA245C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245C">
              <w:rPr>
                <w:rFonts w:eastAsia="宋体" w:cs="Times New Roman"/>
                <w:noProof/>
              </w:rPr>
              <w:t>Liu et al., 2019</w:t>
            </w:r>
          </w:p>
        </w:tc>
      </w:tr>
      <w:tr w:rsidR="00EE0BD6" w:rsidRPr="00F55E2E" w14:paraId="67859658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96A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oqxB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9C4B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AACAGATGCACCACCAGCGTCAG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C21C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0F65A2CB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96A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rsE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0844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TTGACGTTACCCGCAGAAG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6E7C2" w14:textId="1E37B4AB" w:rsidR="00EE0BD6" w:rsidRPr="00F55E2E" w:rsidRDefault="00EA245C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noProof/>
              </w:rPr>
              <w:t>Ruzin et al.,2005</w:t>
            </w:r>
          </w:p>
        </w:tc>
      </w:tr>
      <w:tr w:rsidR="00EE0BD6" w:rsidRPr="00F55E2E" w14:paraId="6EBDED98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0AC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rsE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8A1E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CTTGCACCCTCCGTATTACC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9256" w14:textId="6BE46D58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74C8EDFA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F0D4" w14:textId="4E302D9B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  <w:t>a</w:t>
            </w:r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rR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CC02" w14:textId="2E4C9D78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1A89">
              <w:rPr>
                <w:rFonts w:eastAsia="等线" w:cs="Times New Roman"/>
                <w:color w:val="000000"/>
                <w:szCs w:val="24"/>
                <w:lang w:eastAsia="zh-CN"/>
              </w:rPr>
              <w:t>CTACGTCTTTTCTCACAG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                                                                                              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C3E25" w14:textId="7355E9F3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</w:t>
            </w:r>
            <w:r w:rsidRPr="00EA245C">
              <w:rPr>
                <w:rFonts w:eastAsia="宋体" w:cs="Times New Roman"/>
                <w:noProof/>
              </w:rPr>
              <w:t xml:space="preserve"> </w:t>
            </w:r>
            <w:r w:rsidR="001A522F">
              <w:rPr>
                <w:rFonts w:eastAsia="宋体" w:cs="Times New Roman"/>
                <w:noProof/>
              </w:rPr>
              <w:t xml:space="preserve">   </w:t>
            </w:r>
            <w:r w:rsidR="00EA245C" w:rsidRPr="00EA245C">
              <w:rPr>
                <w:rFonts w:eastAsia="宋体" w:cs="Times New Roman"/>
                <w:noProof/>
              </w:rPr>
              <w:t>Adler et al., 2016</w:t>
            </w:r>
          </w:p>
        </w:tc>
      </w:tr>
      <w:tr w:rsidR="00EE0BD6" w:rsidRPr="00F55E2E" w14:paraId="6C5E3880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E3B9" w14:textId="3842E69B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  <w:t>a</w:t>
            </w:r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rR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0E05" w14:textId="6C0EACD4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3" w:name="OLE_LINK1"/>
            <w:bookmarkStart w:id="4" w:name="OLE_LINK2"/>
            <w:r w:rsidRPr="00FE1A89">
              <w:rPr>
                <w:rFonts w:eastAsia="等线" w:cs="Times New Roman"/>
                <w:color w:val="000000"/>
                <w:szCs w:val="24"/>
                <w:lang w:eastAsia="zh-CN"/>
              </w:rPr>
              <w:t>CCCAGATCTCACTGAACAA</w:t>
            </w:r>
            <w:bookmarkEnd w:id="3"/>
            <w:bookmarkEnd w:id="4"/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992E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55E2E" w:rsidRPr="00F55E2E" w14:paraId="0A006F9A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3F40" w14:textId="257AED21" w:rsidR="00FE1A89" w:rsidRDefault="00FE1A89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                                      </w:t>
            </w:r>
          </w:p>
          <w:p w14:paraId="0750BFE8" w14:textId="29115A41" w:rsidR="00F55E2E" w:rsidRPr="00F55E2E" w:rsidRDefault="00F55E2E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Sequenc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D91C" w14:textId="532AB871" w:rsidR="00F55E2E" w:rsidRPr="00F55E2E" w:rsidRDefault="00FE1A89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D8FE" w14:textId="77777777" w:rsidR="00F55E2E" w:rsidRPr="00F55E2E" w:rsidRDefault="00F55E2E" w:rsidP="00F55E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E0BD6" w:rsidRPr="00F55E2E" w14:paraId="255581CB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2CEE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amR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72F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ACGGTTCATATCCTGACC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532AA" w14:textId="30625B8B" w:rsidR="00EE0BD6" w:rsidRPr="00F55E2E" w:rsidRDefault="003B7094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noProof/>
              </w:rPr>
              <w:t>Bialek-Davenet et al., 2011</w:t>
            </w:r>
          </w:p>
        </w:tc>
      </w:tr>
      <w:tr w:rsidR="00EE0BD6" w:rsidRPr="00F55E2E" w14:paraId="4B778445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2103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amR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48E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CRTCGACCTTAAACACGTC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C2F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104B1E54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3A69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marA-marR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A4D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ATAGCTGAGGCTGGAGR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385A8" w14:textId="21C2CAD6" w:rsidR="00EE0BD6" w:rsidRPr="00F55E2E" w:rsidRDefault="003B7094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noProof/>
              </w:rPr>
              <w:t>Bialek-Davenet et al., 2011</w:t>
            </w:r>
          </w:p>
        </w:tc>
      </w:tr>
      <w:tr w:rsidR="00EE0BD6" w:rsidRPr="00F55E2E" w14:paraId="2F0BA95E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3B0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marA-marR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81EF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TCGGCCAATTCATAATGTTG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8F3C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6B3915D0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5A4E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oxS-soxR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64CA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CGGAACCTCCATCAACAGAT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D55FF" w14:textId="7B18C3C4" w:rsidR="00EE0BD6" w:rsidRPr="00F55E2E" w:rsidRDefault="003B7094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noProof/>
              </w:rPr>
              <w:t>Bialek-Davenet et al., 2011</w:t>
            </w:r>
          </w:p>
        </w:tc>
      </w:tr>
      <w:tr w:rsidR="00EE0BD6" w:rsidRPr="00F55E2E" w14:paraId="6C37F927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C846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oxS-soxR</w:t>
            </w:r>
            <w:proofErr w:type="spellEnd"/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D4B7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CAGGTAAGCTGGCTCTACAA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1531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4517AE41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2CC7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psJ</w:t>
            </w:r>
            <w:proofErr w:type="spellEnd"/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9F71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GATCCCAATCGTAATGGGTATGAGGA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98106" w14:textId="6D3F89D6" w:rsidR="00EE0BD6" w:rsidRPr="00F55E2E" w:rsidRDefault="003B7094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094">
              <w:rPr>
                <w:rFonts w:cs="Times New Roman"/>
                <w:noProof/>
              </w:rPr>
              <w:t>Fang et al., 2016</w:t>
            </w:r>
            <w:r w:rsidR="00EE0BD6" w:rsidRPr="003B7094">
              <w:rPr>
                <w:rFonts w:cs="Times New Roman"/>
                <w:noProof/>
              </w:rPr>
              <w:t xml:space="preserve">　</w:t>
            </w:r>
          </w:p>
        </w:tc>
      </w:tr>
      <w:tr w:rsidR="00EE0BD6" w:rsidRPr="00F55E2E" w14:paraId="1BB651DB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BCD2" w14:textId="7777777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psJ</w:t>
            </w: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8986" w14:textId="2B2267B5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5E2E">
              <w:rPr>
                <w:rFonts w:eastAsia="等线" w:cs="Times New Roman"/>
                <w:color w:val="000000"/>
                <w:szCs w:val="24"/>
                <w:lang w:eastAsia="zh-CN"/>
              </w:rPr>
              <w:t>GGATCCTAACACGGTTTGCTTCAACTT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AD3A" w14:textId="7C103898" w:rsidR="00EE0BD6" w:rsidRPr="00F55E2E" w:rsidRDefault="00EE0BD6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E0BD6" w:rsidRPr="00F55E2E" w14:paraId="63227A59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BB6B" w14:textId="07558FEF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  <w:lastRenderedPageBreak/>
              <w:t>acr</w:t>
            </w:r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</w:t>
            </w:r>
            <w:proofErr w:type="spellEnd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CDE3" w14:textId="08A8EBEE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  <w:t>CGTAACCTCTGTAAAGTC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66B62" w14:textId="3A244E69" w:rsidR="00EE0BD6" w:rsidRPr="00F55E2E" w:rsidRDefault="00EE0BD6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E0BD6">
              <w:rPr>
                <w:rFonts w:cs="Times New Roman"/>
                <w:noProof/>
              </w:rPr>
              <w:t>Kallman et al., 2008</w:t>
            </w:r>
          </w:p>
        </w:tc>
      </w:tr>
      <w:tr w:rsidR="00EE0BD6" w:rsidRPr="00F55E2E" w14:paraId="0239D078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91BA" w14:textId="6862A2C1" w:rsidR="00EE0BD6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31463C"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  <w:t>acr</w:t>
            </w:r>
            <w:r w:rsidRPr="0031463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</w:t>
            </w:r>
            <w:proofErr w:type="spellEnd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59F9" w14:textId="6DF4C4A7" w:rsidR="00EE0BD6" w:rsidRPr="00F55E2E" w:rsidRDefault="00EE0BD6" w:rsidP="00F55E2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5" w:name="OLE_LINK42"/>
            <w:r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  <w:t>GCTGACAAGCTCTCCGGGC</w:t>
            </w:r>
            <w:bookmarkEnd w:id="5"/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F714A" w14:textId="77777777" w:rsidR="00EE0BD6" w:rsidRPr="00F55E2E" w:rsidRDefault="00EE0BD6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B2F4B" w:rsidRPr="00F55E2E" w14:paraId="746C36AB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1EA8" w14:textId="2630952B" w:rsidR="009B2F4B" w:rsidRPr="0031463C" w:rsidRDefault="00681CF1" w:rsidP="00F55E2E">
            <w:pPr>
              <w:spacing w:before="0" w:after="0"/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et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D724" w14:textId="610A5B2F" w:rsidR="009B2F4B" w:rsidRDefault="00681CF1" w:rsidP="00F55E2E">
            <w:pPr>
              <w:spacing w:before="0" w:after="0"/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</w:pPr>
            <w:r w:rsidRPr="00681CF1"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  <w:t>GCCTTTCCTTTGGGTTCT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A5E31" w14:textId="1E344ABF" w:rsidR="009B2F4B" w:rsidRPr="00F55E2E" w:rsidRDefault="001A522F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522F">
              <w:rPr>
                <w:rFonts w:eastAsia="宋体" w:cs="Times New Roman"/>
                <w:noProof/>
              </w:rPr>
              <w:t>Akiyama et al., 2013</w:t>
            </w:r>
          </w:p>
        </w:tc>
      </w:tr>
      <w:tr w:rsidR="009B2F4B" w:rsidRPr="00F55E2E" w14:paraId="3C40C91A" w14:textId="77777777" w:rsidTr="001A522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EAF81C" w14:textId="6138303E" w:rsidR="009B2F4B" w:rsidRPr="0031463C" w:rsidRDefault="00681CF1" w:rsidP="00F55E2E">
            <w:pPr>
              <w:spacing w:before="0" w:after="0"/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  <w:lang w:eastAsia="zh-CN"/>
              </w:rPr>
              <w:t>t</w:t>
            </w: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t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3D19D2" w14:textId="657DDF30" w:rsidR="009B2F4B" w:rsidRDefault="00681CF1" w:rsidP="00F55E2E">
            <w:pPr>
              <w:spacing w:before="0" w:after="0"/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</w:pPr>
            <w:r w:rsidRPr="00681CF1">
              <w:rPr>
                <w:rFonts w:cs="Times New Roman"/>
                <w:color w:val="2A2A2A"/>
                <w:sz w:val="23"/>
                <w:szCs w:val="23"/>
                <w:shd w:val="clear" w:color="auto" w:fill="FFFFFF"/>
              </w:rPr>
              <w:t>TGTCCGACAAGTTGCATGAT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146A5A" w14:textId="77777777" w:rsidR="009B2F4B" w:rsidRPr="00F55E2E" w:rsidRDefault="009B2F4B" w:rsidP="00F55E2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bookmarkEnd w:id="1"/>
    </w:tbl>
    <w:p w14:paraId="7B65BC41" w14:textId="65A08971" w:rsidR="00DE23E8" w:rsidRPr="001549D3" w:rsidRDefault="00DE23E8" w:rsidP="00F55E2E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02B89" w14:textId="77777777" w:rsidR="00B2700D" w:rsidRDefault="00B2700D" w:rsidP="00117666">
      <w:pPr>
        <w:spacing w:after="0"/>
      </w:pPr>
      <w:r>
        <w:separator/>
      </w:r>
    </w:p>
  </w:endnote>
  <w:endnote w:type="continuationSeparator" w:id="0">
    <w:p w14:paraId="6E469D05" w14:textId="77777777" w:rsidR="00B2700D" w:rsidRDefault="00B27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7CB8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39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7CB8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39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40B4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5E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40B4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5E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02209" w14:textId="77777777" w:rsidR="00B2700D" w:rsidRDefault="00B2700D" w:rsidP="00117666">
      <w:pPr>
        <w:spacing w:after="0"/>
      </w:pPr>
      <w:r>
        <w:separator/>
      </w:r>
    </w:p>
  </w:footnote>
  <w:footnote w:type="continuationSeparator" w:id="0">
    <w:p w14:paraId="413A42F1" w14:textId="77777777" w:rsidR="00B2700D" w:rsidRDefault="00B27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797"/>
    <w:rsid w:val="0001436A"/>
    <w:rsid w:val="000267A6"/>
    <w:rsid w:val="00034304"/>
    <w:rsid w:val="00035434"/>
    <w:rsid w:val="00052A14"/>
    <w:rsid w:val="00077D53"/>
    <w:rsid w:val="000D1E88"/>
    <w:rsid w:val="000E4F80"/>
    <w:rsid w:val="00105FD9"/>
    <w:rsid w:val="00117666"/>
    <w:rsid w:val="00136B3C"/>
    <w:rsid w:val="001549D3"/>
    <w:rsid w:val="00160065"/>
    <w:rsid w:val="00177D84"/>
    <w:rsid w:val="001A4E6B"/>
    <w:rsid w:val="001A522F"/>
    <w:rsid w:val="00206E24"/>
    <w:rsid w:val="00267D18"/>
    <w:rsid w:val="00274347"/>
    <w:rsid w:val="00282B13"/>
    <w:rsid w:val="00284C4A"/>
    <w:rsid w:val="002868E2"/>
    <w:rsid w:val="002869C3"/>
    <w:rsid w:val="00293062"/>
    <w:rsid w:val="002936E4"/>
    <w:rsid w:val="002B4A57"/>
    <w:rsid w:val="002C2405"/>
    <w:rsid w:val="002C74CA"/>
    <w:rsid w:val="002D081F"/>
    <w:rsid w:val="00304D17"/>
    <w:rsid w:val="003123F4"/>
    <w:rsid w:val="00313E4B"/>
    <w:rsid w:val="0031463C"/>
    <w:rsid w:val="003544FB"/>
    <w:rsid w:val="003A3CC9"/>
    <w:rsid w:val="003B7094"/>
    <w:rsid w:val="003D2F2D"/>
    <w:rsid w:val="00401590"/>
    <w:rsid w:val="004072F6"/>
    <w:rsid w:val="004074A3"/>
    <w:rsid w:val="00424755"/>
    <w:rsid w:val="00447801"/>
    <w:rsid w:val="00452E9C"/>
    <w:rsid w:val="004735C8"/>
    <w:rsid w:val="0047530B"/>
    <w:rsid w:val="004947A6"/>
    <w:rsid w:val="004961FF"/>
    <w:rsid w:val="00517A89"/>
    <w:rsid w:val="005250F2"/>
    <w:rsid w:val="005565AF"/>
    <w:rsid w:val="00593EEA"/>
    <w:rsid w:val="005A0EBD"/>
    <w:rsid w:val="005A5EEE"/>
    <w:rsid w:val="006309A8"/>
    <w:rsid w:val="006375C7"/>
    <w:rsid w:val="00654E8F"/>
    <w:rsid w:val="00660D05"/>
    <w:rsid w:val="00681CF1"/>
    <w:rsid w:val="006820B1"/>
    <w:rsid w:val="006A5F27"/>
    <w:rsid w:val="006B7D14"/>
    <w:rsid w:val="006C515E"/>
    <w:rsid w:val="006E4EBB"/>
    <w:rsid w:val="006E558F"/>
    <w:rsid w:val="00701727"/>
    <w:rsid w:val="0070566C"/>
    <w:rsid w:val="00714C50"/>
    <w:rsid w:val="00725A7D"/>
    <w:rsid w:val="007501BE"/>
    <w:rsid w:val="00790BB3"/>
    <w:rsid w:val="007A1F07"/>
    <w:rsid w:val="007A5A26"/>
    <w:rsid w:val="007C206C"/>
    <w:rsid w:val="007C2A31"/>
    <w:rsid w:val="0081396B"/>
    <w:rsid w:val="00817DD6"/>
    <w:rsid w:val="0083759F"/>
    <w:rsid w:val="00885156"/>
    <w:rsid w:val="0091143C"/>
    <w:rsid w:val="009151AA"/>
    <w:rsid w:val="009273B1"/>
    <w:rsid w:val="0093429D"/>
    <w:rsid w:val="00943573"/>
    <w:rsid w:val="00964134"/>
    <w:rsid w:val="00970F7D"/>
    <w:rsid w:val="00994A3D"/>
    <w:rsid w:val="009B2F4B"/>
    <w:rsid w:val="009C2B12"/>
    <w:rsid w:val="00A174D9"/>
    <w:rsid w:val="00A32BB4"/>
    <w:rsid w:val="00A806C5"/>
    <w:rsid w:val="00AA4D24"/>
    <w:rsid w:val="00AB6715"/>
    <w:rsid w:val="00AE0361"/>
    <w:rsid w:val="00B1671E"/>
    <w:rsid w:val="00B25EB8"/>
    <w:rsid w:val="00B2700D"/>
    <w:rsid w:val="00B37F4D"/>
    <w:rsid w:val="00C208ED"/>
    <w:rsid w:val="00C40F73"/>
    <w:rsid w:val="00C52A7B"/>
    <w:rsid w:val="00C56BAF"/>
    <w:rsid w:val="00C61CD1"/>
    <w:rsid w:val="00C679AA"/>
    <w:rsid w:val="00C75972"/>
    <w:rsid w:val="00CD066B"/>
    <w:rsid w:val="00CE1CDA"/>
    <w:rsid w:val="00CE4FEE"/>
    <w:rsid w:val="00D014F3"/>
    <w:rsid w:val="00D060CF"/>
    <w:rsid w:val="00D4265E"/>
    <w:rsid w:val="00DB59C3"/>
    <w:rsid w:val="00DC259A"/>
    <w:rsid w:val="00DE23E8"/>
    <w:rsid w:val="00E52377"/>
    <w:rsid w:val="00E537AD"/>
    <w:rsid w:val="00E64E17"/>
    <w:rsid w:val="00E866C9"/>
    <w:rsid w:val="00EA245C"/>
    <w:rsid w:val="00EA3D3C"/>
    <w:rsid w:val="00EC090A"/>
    <w:rsid w:val="00ED20B5"/>
    <w:rsid w:val="00EE0BD6"/>
    <w:rsid w:val="00F409BA"/>
    <w:rsid w:val="00F46900"/>
    <w:rsid w:val="00F55E2E"/>
    <w:rsid w:val="00F61D89"/>
    <w:rsid w:val="00FE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13E4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1CF205-469A-4363-88D3-612E5DBEF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巧禹 张</cp:lastModifiedBy>
  <cp:revision>24</cp:revision>
  <cp:lastPrinted>2013-10-03T12:51:00Z</cp:lastPrinted>
  <dcterms:created xsi:type="dcterms:W3CDTF">2021-04-13T13:04:00Z</dcterms:created>
  <dcterms:modified xsi:type="dcterms:W3CDTF">2021-07-02T15:08:00Z</dcterms:modified>
</cp:coreProperties>
</file>